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983" w:rsidRPr="003301ED" w:rsidRDefault="00134983" w:rsidP="00081AC1">
      <w:pPr>
        <w:rPr>
          <w:rFonts w:ascii="Courier New" w:hAnsi="Courier New" w:cs="Courier New"/>
          <w:sz w:val="20"/>
          <w:szCs w:val="20"/>
          <w:lang w:val="en-US"/>
        </w:rPr>
      </w:pPr>
      <w:bookmarkStart w:id="0" w:name="OLE_LINK1"/>
      <w:r w:rsidRPr="003301ED">
        <w:rPr>
          <w:rFonts w:ascii="Courier New" w:hAnsi="Courier New" w:cs="Courier New"/>
          <w:sz w:val="20"/>
          <w:szCs w:val="20"/>
          <w:lang w:val="en-US"/>
        </w:rPr>
        <w:t>In red ANP</w:t>
      </w:r>
      <w:r w:rsidR="00E1370C">
        <w:rPr>
          <w:rFonts w:ascii="Courier New" w:hAnsi="Courier New" w:cs="Courier New"/>
          <w:sz w:val="20"/>
          <w:szCs w:val="20"/>
          <w:lang w:val="en-US"/>
        </w:rPr>
        <w:t>-like</w:t>
      </w:r>
      <w:r w:rsidRPr="003301ED">
        <w:rPr>
          <w:rFonts w:ascii="Courier New" w:hAnsi="Courier New" w:cs="Courier New"/>
          <w:sz w:val="20"/>
          <w:szCs w:val="20"/>
          <w:lang w:val="en-US"/>
        </w:rPr>
        <w:t xml:space="preserve"> domain</w:t>
      </w:r>
      <w:r w:rsidR="00921ACC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921ACC">
        <w:rPr>
          <w:rFonts w:ascii="Calibri" w:hAnsi="Calibri" w:cs="Calibri"/>
          <w:sz w:val="22"/>
          <w:szCs w:val="22"/>
          <w:lang w:val="en-US"/>
        </w:rPr>
        <w:t xml:space="preserve">(according to </w:t>
      </w:r>
      <w:proofErr w:type="spellStart"/>
      <w:r w:rsidR="00921ACC">
        <w:rPr>
          <w:rFonts w:ascii="Calibri" w:hAnsi="Calibri" w:cs="Calibri"/>
          <w:sz w:val="22"/>
          <w:szCs w:val="22"/>
          <w:lang w:val="en-US"/>
        </w:rPr>
        <w:t>Prosite</w:t>
      </w:r>
      <w:proofErr w:type="spellEnd"/>
      <w:r w:rsidR="00921ACC">
        <w:rPr>
          <w:rFonts w:ascii="Calibri" w:hAnsi="Calibri" w:cs="Calibri"/>
          <w:sz w:val="22"/>
          <w:szCs w:val="22"/>
          <w:lang w:val="en-US"/>
        </w:rPr>
        <w:t xml:space="preserve"> profile </w:t>
      </w:r>
      <w:r w:rsidR="00921ACC" w:rsidRPr="00E30A69">
        <w:rPr>
          <w:rFonts w:ascii="Calibri" w:hAnsi="Calibri" w:cs="Calibri"/>
          <w:sz w:val="22"/>
          <w:szCs w:val="22"/>
          <w:lang w:val="en-US"/>
        </w:rPr>
        <w:t>PS50292)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8HDW8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2"/>
          <w:szCs w:val="22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QLASPLLSHGLRTVDGSCNNLQPGQDTYGASDQVFPRLAPKAFGPAESGSFGGPPVATSYTQKSGSVFDSRPRTISNLIADQTSTNPAAVAAAGFPARSQGNTGVVPCTTDPDAEAVPPVAAAPEGCVPSHNTLDIPNVTTDVGLSPPYNSLFTLFGQFFDHGIDQTVKGGGTVYVPLKADDPLIAGPDHDFGTADDLNPHLRFMVLTRGQNQPGQDGILGTADDLQDALNTNSPWVDQSQTYASHSSHQVFLREYTNNPEGRPVSTGGLLGGPAGTAAAGGMATWADTKKQAREMLGIQLLDKDALNVPLLAADAYGKFIPGPKDGLPQFVTRSGLVEADRTANGGNGTLVPQDILYFNTPFLTDIAHNADPSPQDTDHNPATPPAAPAPDADNTASADFAAQAPGTYDDEMLGAHFIAGDGRVNENIGLTAIHQVFHSEHDRLVGDIKNVLTSDKSSRGTAALTEWRATAGADGWNGERLFQAARFIAEMEYQHLVFEEFARKIQPAVNIFEPFAFSQTDVNPAINAEFAHSVYRFGHSMLTETISRRNEDSPGPDGVWGTQDDVPGSQNDLPLLGGFLNPPAYTDGGPAGPLTSEEAAGSIVMGMSDQVGAELDEFVTDTLRSKLLGLPMDLAAINLARGRSEGIPALNVFRRQLHGATNDSQLKPYANWIDFGENIKHPASLINFIAAYGTHPSIVSATTLDAKRKAARLIVSPDALAGEVAPDDAVAFMNSTDAWANNGTASTTGLDDIDLWMGGLAERTNMFGGLLGSTFNYVFESQMTDLQNGDRLYYLARTPGMNLMAQLEGNSFAELIMRNTNAKALKADAFATADCKFELKNLAGTSEGFAASG</w:t>
      </w:r>
      <w:r w:rsidRPr="003301ED">
        <w:rPr>
          <w:rFonts w:ascii="Courier New" w:hAnsi="Courier New" w:cs="Courier New"/>
          <w:sz w:val="20"/>
          <w:szCs w:val="20"/>
          <w:lang w:val="en-US"/>
        </w:rPr>
        <w:t>NTVADDAGTECSETALLLRMPDGTIKYRASNSVDPVGINGQAVYNGTDRADRVHGGVDNDTFWGGKGNDVIEGGDGADTVLGGEDNDVVTDLAGDDILKG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0JUB7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QVASPLLPYGLRTVDGTDNNLVAGQSGYGSASREFPRLSDPEWRTSSGGQNYESVNANVTDNGPRFVSNVIVDQTATNPAAVAAAGKAHRTVNDGPTAVPCDGNGLPENCVPEGETLDIPNVTTDFGLSPPYNGMFALFGQFFDHGVDFTKKTKNYVMMPLSPDDPLYVPGGRTNFMLLNRAENQPGPDGVLGTADDEQNATNTDSPWVDQSQTYSSHSSHQVFLREYTLNENGDPVSTGELIEGEPGGMATWARIKEQARTMLGLELSDVDVADIPKLATDQYGRFLRGPNGLPQYETATGRVEGNLAAPVAPPANVERIGIAFLDDIGHNAAPFNSQTGAPLQPDDDEDVNGVNEPRPAGRYDDEMLDKHFVAGDGRVNENIGLTAIHQVFHSEHNRLVGYMEELLTSQNLDLNEWKLPNGQWNGERLFQAARYVTEMEYQHIVFEDFARKIQPGINGFNVFTQSDTGIDPAIQAEFAHATYRFGHSMLTETVDRKLNDGTDIGMPLLDAFLNPPAYYESTAGTLNPKQAAGAIAMGMTDQVGAELDEFVTDTLRNNVLGLPLDLASLNLARGRDTGIPSLNNFRTQLYASTGESSLKPYTSWVDFGQNLKHPDSVVNFMAAYGTHETITAAASITDKRAAAQRLFDMDTADPATPADSYDFVNSAGAWASQPSGLNNVDLWVGGLAERQNLFGGLLGSTFNYIFERQMTDLQDGDRLYYLSRTSGLNLRTQLEGNSLAELIMRNTDAEALKADVFGVADCEFELGRITAGTGNSVA</w:t>
      </w:r>
      <w:r w:rsidRPr="003301ED">
        <w:rPr>
          <w:rFonts w:ascii="Courier New" w:hAnsi="Courier New" w:cs="Courier New"/>
          <w:sz w:val="20"/>
          <w:szCs w:val="20"/>
          <w:lang w:val="en-US"/>
        </w:rPr>
        <w:t>DDPASACDESALLMRMSDGTIRYRVSNTVDRPGLNAQSTFNGTALGDRIWGGIDNDTFWGNDGQDIIEGNDGADTVLGGDGNDRITDSHGDDVLK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5IMQ8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DSSTSNPAAVAAAATQNSLLEAPVPMPGQNVNAFGVPLGDDGQELGIENFGGGDTIEIRNVAPLPINAPYNSWLTLFGQGFDHGLDFINKGGNGNVFIPLDPSDSLFDAGADGIPGTADDGPNFMVVTRATRDFANGGATQNVTTPWIDMNQAYGSHASYQVFLRDYTVNSTFGSDGDPGFSPISGLQLNQEFGAVISTGNMLASTRTGSGLPTWADIKANAESMLGFVLTDDFVLSSPLLATDDYGRFIPGASGLPQVVVETAPGVFTLVEGNLTTPVDLSAIPGGGTVVRTGHAFLLDIAHPANPTFNPDGTVDPTSYDPALLNEHFIAGDGRVNENQGLTAFHTIFHNEHDRLVADYKRIALEAAASGDLSFINAWLRPGRQLASGDPVPGVDSDAWDGERLFQAARFMVEMQYQHGVFEEFGRFIDPNIALDSGFNVTLNPAITAEFAHAVYRFGHSMLTESVDRFGIDPVTGDWSNNSESLIAAFLNPVGFLQSLDAVGTTQDLTPEEAAAEVLRGMTRQQGNDIDEFVTPALRNNLVGLPLDLATINIARGNELGLPKLNAARAEFFSLTGGNPSLTPYSNWNDFRSHLKHDASIYNFVAAYGTHPTITSATTVEAKRAAAMDLVDYVHPDGPAFMNAQGGFAGQRAGLDNVHLWIGGLAEAPEAGVTMLGTTFAFVFEQQLQALQNADRLYYLRRLNGNLLTQIENNTFAAMAERALGGAITSLPGHIFSLPTYTLEVDAATQHTNLGLDGKADPV</w:t>
      </w:r>
      <w:r w:rsidRPr="003301ED">
        <w:rPr>
          <w:rFonts w:ascii="Courier New" w:hAnsi="Courier New" w:cs="Courier New"/>
          <w:sz w:val="20"/>
          <w:szCs w:val="20"/>
          <w:lang w:val="en-US"/>
        </w:rPr>
        <w:t>GGAVSSNLQEVYRTSQGDPNHSTISQIGFNVANVLRYNGLGHVVLGGGAEADLLQAGSGNDTVYGRGGNDVIFSGQGDDQVWGGEGNDFISDNFGLNFLRGEAGHDIVLSGSG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5PER4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GNFHLPYGLRTVDGSYNNLVEGRERWGASDEIMPRMFTPNYRDDQDGDMMSFGPGMTITNTDYGAAGDVADVDPRIISNLIVDQTAGNPAAISAALTQTGYEGDATAAIQALHSAWADHENGLMTYEEFATLALDTYGLEMQGDTLVIPNTAPDEGLSSPFNAWMTYFGQFFDHGLDLIPKADNGTVYVPLQPDDPLFDAGPDGIPFTADDGRTNFMVMTRAQIDENGETMNTTTPFVDQNQTYGSHASKQVFMREYELVNGRPEATGHLLEGVNGGLATWADVKAQALDVLGIVLSDADVLALPLIRSDPYGNFIPDENGYPQVVVGIGADGIPNTADDVVVSGSPTNPVHLLTGMAGEIPPEGVPEGMAVIPVRTAHAFLDDIAHNAVPVFDEGNLAADADTDTGNAVATGTRGENLEYDNELLDRHFITGDGRGNENIALTAVHHVFHSEHNRQIDSNKIEILKSGDLAFINEWLDVDITAPEVAGLAALTDAQLAAYGESLDWDGERLFQMAKFSTEMQYQHLVFEEFGRRIQPNIDPFVFNTTTDINPAIFAEFAHVVYRFGHSMLTEDVNRMFLNDAGEPVFYDELGNETPVTDLEGWGNNTGLIEAFLNPVDYDLDGNISAEQAAGAIFRGLNREQGNHIDEFVTDALRNNLLGLPLDLAAINIARGRDTGMPTLNEARAELYDATGSTFLTPYGSWAEFAEGLKNPLSVINFIAAYGTHQTIIDAGDNVDARRAAATDLVLGGGAVSEADRLAFLNGPAAETGVNDIDMWIGGLAEAPMAFGGFLGSTFNAVFEAQMEALQDNDRFYYLSRTQGLNFLNELENNAFSKMVMANTDMTDPGPDGIRGTEDDILNYHSHVDAFTMADFLLHVDPTKQIG</w:t>
      </w:r>
      <w:r w:rsidRPr="003301ED">
        <w:rPr>
          <w:rFonts w:ascii="Courier New" w:hAnsi="Courier New" w:cs="Courier New"/>
          <w:sz w:val="20"/>
          <w:szCs w:val="20"/>
          <w:lang w:val="en-US"/>
        </w:rPr>
        <w:t>PDPQHDDEVLNSIGQTLVQRDDLA</w:t>
      </w:r>
      <w:r w:rsidRPr="003301ED">
        <w:rPr>
          <w:rFonts w:ascii="Courier New" w:hAnsi="Courier New" w:cs="Courier New"/>
          <w:sz w:val="20"/>
          <w:szCs w:val="20"/>
          <w:lang w:val="en-US"/>
        </w:rPr>
        <w:lastRenderedPageBreak/>
        <w:t>TAEVEVNYIKFIGADHTTINGTAGDDTIIAGGGDDGIWGGAGNDRIEGGHGVDLIIAGAGNDIVTDSGDSDDFIKGDEGDDVIANSN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1Y442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VTSPLLPYGLRTVDGSHNNIVPGQEEFGAADRPMPNALQQFFRTAEMGDVDGPGPGGLVQTTYANATGGLVFDSQPRVISNLISDQTITNQAAVDVATRFADGEPVVISDEGTYFIQNVAPDEGLSAPFNSWFTIFGQFFDHGLDLIGKGAGTVFIPLKPDDPLIAGDDGILGNADDLPPQLQFMALSRAAASNIAPGADGVVGTSDDVRTFSNSTTPWIDQNQTYTSHASHQVFLREYTLVGGRPESTGRLLDGAVEGSIGNWAEVKAQALMLGIRLTDADIGNVPVLLTDEYGKFIPGSNGYAQLVMANGSIVQGTAAGILTTGSAKTGHAFLDDIAHHAVPGFVDTNRDGIQNNGELSQTPDTDTGDVNLDGVVNEADLTADDRIAGTYDNELLDRHFITGDGRGNENIALTAVHSVFHSEHNRLAEQIKELAVSSNDVTFLNQWLDTPVAAVPTTQAGVDALNWNGERLFQAARFGTEMQYQHFVFEEFARKVQPSIDVFSGYNSTVDPAIMSEFANVVYRFGHSMLTETVDRIDPLTGESNPIGLIEAFLNPVEFGAGTTTTAEAVGNIVTGMTRQTGNHIDEFITEALRNNLVGLPLDLAALNIARGRDTGIPGLNAARAMFFEDTGLSSLQPYDSWSDFGLGIKNPESLVNFIAAYGTDASITGATSLADKRAAAQAILDAAELGDAAALAFLEGPAATTGVNDIDFWIGGLAEVTQPFGGMLGTTFDYVFSTTLLQLQNNDRLYYLARTAGLNVLTQLEEGSLAELVMRNSTAKHLPGDIFSTPTYIFEVGTMNPTGRPLSDDPSTPDVNESLLLTRM</w:t>
      </w:r>
      <w:r w:rsidRPr="003301ED">
        <w:rPr>
          <w:rFonts w:ascii="Courier New" w:hAnsi="Courier New" w:cs="Courier New"/>
          <w:sz w:val="20"/>
          <w:szCs w:val="20"/>
          <w:lang w:val="en-US"/>
        </w:rPr>
        <w:t>ADGTIRYAGAEHILMGGTDGADRLRAGAGDDTLHGDAGNDRLEGGAGNDFFFAGEGDDILTDSFGDDNMKGQGGNDVISNSGGFDLLFGGDGKDFILGGQGDAESFGGHGDDFIHAGT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11K84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EIAEGQAALFTPELVAAQQGLLDTAAATYGLEFEMDGKTIKLPNVAPDEGLSAPFNGWMTFFGQFFDHGLDLISKGGNGTIYVPLEPDDPLYVPGGHANFMVLTRATQFDGPGPDGVLGTADDTSREQINTTTPFVDQNQTYTSHPSHQVFLREYAMVDGKPLATGHMLDGANGGLPTWADIKAQAKNLLGIELTDRDVFNIPLIRTDLYGEFIRDENGFPQVIVGIGPDGIPNTDDDIVMSGTPDAPLKLNPADGGTEPVRTSHAFLDDIAHNAVPVLDTQGFLRPDGVDLPVDPAGNAVQFDPLTGHNLEYDNELLDRHFITGDGRGNENVGLTAVHHVFHSEHNRQVEAQKLEILKSKDLAFINEWLLTDLASVDDIPAGGAALANYAATLTWDGERLFQSARFATEMQYQHLVFEEFGRKVQPLIDLFIFNTITDIDPAIFSEFANVVYRFGHSMLTEDIGRMFLNDAGEPVTYSRDDEGNLIETVVTDLTAWGDDIGLIEAFLNPIEFDQNGQISHEQAAGAIFRGMTLVHGNEIDEFVVDALRNNLLGLPLDLAAINIARGRDTGMPTLNQARTQLYEASNSTFVKPYANWTDFAANLKTPASIINFIAAYGTHDLILAAEDDVAARRAAATLIVLGGQDAPADRLEFLNGTGAWSGVETGLNLVDLWIGGLAEKKMPFGGMLGSTFNAVFEAQLEMLQDLDRFYYLTRTQGLNLLNELENNAFSKLVMANTDMTLPGPDGVRGTEDDIVNYHVGVDSFAKHDLVLHVDPD</w:t>
      </w:r>
      <w:r w:rsidRPr="003301ED">
        <w:rPr>
          <w:rFonts w:ascii="Courier New" w:hAnsi="Courier New" w:cs="Courier New"/>
          <w:sz w:val="20"/>
          <w:szCs w:val="20"/>
          <w:lang w:val="en-US"/>
        </w:rPr>
        <w:t>KQIGDDPTHEDPALNAVGLTKVQRDDLTTTGPDENYIRFLGGEHVVIGGTEGDDTIISDFGDDALWGGGGNDRIEGGAGVDLIIGGSGDDIITDSGDTGDFIKGEDGDDVIANANGLDVLMGGD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7L1G6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TQAHLLPYGLRTVDGSYNNLLPGRENWGASDQSFPGLFTPTYINDADGDRYDFNPLPNVETWYSNNDYANAGVRSGSQPGPGSGTVIDADPRIISNLIVDQTLDNPAAIAAALTHAGLAGQPLMTALSEIVGAHNAAKTTPNDPAATAALDAKLAQYGVEMDGNTVFLPNVSPDEGLSSPFNGWMTIFGQFFDHGLDLVAKGGNGTVYVPLSPDDPLYVPGGQNYIPLTRVTVEAGADGILGTADDGAGPKNLTTPWVDQNQTYASTASKQVFMREYIPGPDGKPIASGHLLEGSNGGLATWADIKAQAKTVLGIELTDLNVGNIPLVAADPYGNFIPGPNGYPQLVVGMGPDSLLGTADDVLREGNPAAPVSAQGVVLTGHAFLDDIAHAAVPVIAGGVLQADGDAALGYASADGAPGPQGPRGATAYDNELLDRHFVAGDGRANENIALTAVHQVFHSEHNRVVEMTKQIALDSGDLAFLNQWLLVDVATIPISEADRAALVWDGERLFQAGRFTNEMEYQHLVFEEFGRMMQPDIDAFVFEPSADINPSIAAEFAHVVYRFGHSMLRQDIAVIGMDADGKPVQNDISLFDGFLNPIMYDSLGDAEAASGAIIRGMSRQTGSEIDEFVTDVLRNQLLGIPLDLATINLARGRDVGTPTLNVARERFFEETGDTLLKPYESWADFALSLKNPASIINFIAAYGNHASVLNTADAPRTVADLRAAATKLVLGDSALTGDAKAAFDADRLDFLNHTGAYAGDGSLGGLNTVDFWMGGLAEKKMAFGGMLGSTFSFVFQMTMENLQDADRFYYLSRTQGLNLLNELENNTFAELVMRNTDLGDAHSTALPGNLFSAFQMPTLELDISKQLG</w:t>
      </w:r>
      <w:r w:rsidRPr="003301ED">
        <w:rPr>
          <w:rFonts w:ascii="Courier New" w:hAnsi="Courier New" w:cs="Courier New"/>
          <w:sz w:val="18"/>
          <w:szCs w:val="18"/>
          <w:lang w:val="en-US"/>
        </w:rPr>
        <w:t>ADPVSDDPFLGGFSKLIERVDANGDGIAESIRVNSNEHFTIGGTEGNDIIVSGGGDDAIWGKAGDDRIEAGYGVDKVFGGAGDDIITNAGTDIGEADFLHGNEGNDVIHGGSGLSLLFGNQGNDFIVTGPDGKEAFAGT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134983" w:rsidRDefault="00081AC1" w:rsidP="00081AC1">
      <w:pPr>
        <w:rPr>
          <w:rFonts w:ascii="Courier New" w:hAnsi="Courier New" w:cs="Courier New"/>
          <w:sz w:val="20"/>
          <w:szCs w:val="20"/>
          <w:lang w:val="it-IT"/>
        </w:rPr>
      </w:pPr>
      <w:r w:rsidRPr="00134983">
        <w:rPr>
          <w:rFonts w:ascii="Courier New" w:hAnsi="Courier New" w:cs="Courier New"/>
          <w:sz w:val="20"/>
          <w:szCs w:val="20"/>
          <w:lang w:val="it-IT"/>
        </w:rPr>
        <w:t>&gt;B7KRS2</w:t>
      </w:r>
    </w:p>
    <w:p w:rsidR="00081AC1" w:rsidRPr="00134983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it-IT"/>
        </w:rPr>
      </w:pPr>
      <w:r w:rsidRPr="00134983">
        <w:rPr>
          <w:rFonts w:ascii="Courier New" w:hAnsi="Courier New" w:cs="Courier New"/>
          <w:color w:val="FF0000"/>
          <w:sz w:val="20"/>
          <w:szCs w:val="20"/>
          <w:lang w:val="it-IT"/>
        </w:rPr>
        <w:t>LTQAHLLPYGLRTVDGSYNNLLPGRENWGASDQSFPGLFTPTYINDADGDRYDFNPLPNVETWYSNNDYANAGVRSGSQPGPGSGTVIDADPRIISNLIVDQTLDNPAAIAAALTHAGLAGQPLMTALSEIVGAHNAAKMTPDDPAAIAALGAKLVQYGVEMDGNTVFLPNVSPDEGLSSPFNGWMTIFGQFFDHGLDLVAKGGNGTVYVPLSPDDPLYVPGGQNYIPLTRVTVEAGADGILGTADDGAGPKNLTTPWVDQNQTYASTASKQVFMREYIPGPDGKPIASGHLLEGSTGGLATWADIKAQAKTVLGIELTDLNVGNIPLVAADPYGNFIPGPNGYPQLVVGMGPDGLLGTVDDVLREGNPAAPVSAQGVVLTGHAFLDDIAHAAVPVIAGGVLQADGDAALGYANVDGTPGPQGPRGATAYDNELLDRHFVAGDGRANENIALTAVHQVFHSEHNRVVEMTKQIALDSGDLAFLNKWLLVDVEAMPTTEAERAALVWDGERLFQAGRFTNEMEYQHLVFEEFGRMMQPDIDAFVFEPSADINPSIAAEFAHVVYRFGHSMLRQDIAVIGMDADGKPVQNDISLFDGFLNPVMYDSLGDAEAASGAIIRGMSRQTGSEIDEFVTDVLRNQLLGIPLDLATINLARGRDVGTPTLNVARERFFEETGDTLLKPYESWADFALSLKNPASIINF</w:t>
      </w:r>
      <w:r w:rsidRPr="00134983">
        <w:rPr>
          <w:rFonts w:ascii="Courier New" w:hAnsi="Courier New" w:cs="Courier New"/>
          <w:color w:val="FF0000"/>
          <w:sz w:val="20"/>
          <w:szCs w:val="20"/>
          <w:lang w:val="it-IT"/>
        </w:rPr>
        <w:lastRenderedPageBreak/>
        <w:t>IAAYGNHASVLNTADAPRTVADLRAAATKLVLGDSALTGDAKAAFDADRLDFLNHTGAYAGDGSLGGLNTVDFWMGGLAEKKMAFGGMLGSTFSFVFQMTMENLQDADRFYYLSRTQGLNLLNELENNTFAELVMRNTDLGDAHSTALPGNLFSAFQMPTLELDISKQLG</w:t>
      </w:r>
      <w:r w:rsidRPr="003301ED">
        <w:rPr>
          <w:rFonts w:ascii="Courier New" w:hAnsi="Courier New" w:cs="Courier New"/>
          <w:sz w:val="18"/>
          <w:szCs w:val="18"/>
          <w:lang w:val="en-US"/>
        </w:rPr>
        <w:t>ADPVSDDPFLGGFSKLIERVDANGDGIAESIRVNSNEHFTIGGTEGNDIIVSGGGDDAIWGKAGDDRIEAGYGVDKVFGGAGDDIITNAGTDIGEADFLHGNEGNDVIHGGSGLSLLFGNQGNDFIVTGPDGKEAFAGT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C6MFN2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DPLLPFGLRNVDGTYNNLEDGQSLFGSADQVFPRGLSIFLRPGEQITFDPDGPGPQTVGQSTHYNQTKGAVFDSQPRTVSNLISDQTATNPAAIAVANGTPGSELVNGTRADGSAFQTYFIPNVTPDAGLSAPYNSWFTFFGQFFDHGLDLVNKGQSGTVFVPLLDDDPLVTGPDGILGDDPLTVGVDESLDDLPEGLRFMALTRATNKPGNDGIMGTGDDVRDHVNQTTPFVDQNQTYTSHPSHQVFLREYELNGAGRPVSTGNLLEDSTTGDGLATWADIKAQAQNMLGINLTDADLTNLPLLATDTYGKFIPGSNGFVQIVTSSGLVQGNPAANGGNGIDIPGNAVRTGHAFLDDIAHTAVPKFASGLLNPDPDPDTGNTPAPGTYDDELLDAHFITGDGRGNENIGLTTVHTVFHAEHNRKVQEIKQLITASGDTPFMNQWKLPNGNWDGDKLFQAARFATEMQYQHLVFEEFARKVQPNVDVFIGYDSSIDPAIMAEFAHVVYRFGHSMLTEKVERIDAQGDSNDIGLIQAFLNPVEFGADYANNSEAAAAVVRGMTKQVGNEVDEFVTEALRNNLLGLPLDLPTINITRGRDTGMPGLNDARRMFFDDVGHPSLAPYESWNDFKLDLKNPESLTNFIAAYGNHPSINSVTTMEDKRAAADLLVKGGPGAPADRANFMNSTGAYTTANSGLDSVDFWIGGMAEKQAPFGGLLGSTFNYVFETQMENLQNGDRFYYLARTAGMDFLTQLEENSFAEMIMRNLPDVKHLPFDVFSTPTYIFEASAQTVSGTIIDDPDTTTYDERD</w:t>
      </w:r>
      <w:r w:rsidRPr="003301ED">
        <w:rPr>
          <w:rFonts w:ascii="Courier New" w:hAnsi="Courier New" w:cs="Courier New"/>
          <w:sz w:val="18"/>
          <w:szCs w:val="18"/>
          <w:lang w:val="en-US"/>
        </w:rPr>
        <w:t>LLIRDTSLGPDTIRYTGEDHVVMGGTESNDRLRAGAGDDTLWGDGGNDRLEGGAGNDSINGGDGNDRITDASGDDNIKGGDGHDFINGGAGINLILAGSGHDFVVTGNDISEVFAGPGNDFIFGN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6FV45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AEGVEATKQVAVDTATSDLNALTAPGAAEAALAAAQATAAEAQTTLDTLLTTHNITMDGNNVLLPDVTPDEGLSAPYNSWMTLFGQFFDHGLDLVGKGGSGTVYIPLQPDDPLYDANSPTNFMVLTRATNQPGPDGILGTADDIREHFNKTTPWVDQNQTYTSHPSHQVFLREYDIDANGNPVSNGYLLHGQTGGMATWGDVKAQAATKLGIQLNDSDVLDGPLLATDPYGNFIPGANGLPQLVVPNPAYVEGGTEPLNILIEGDLANPVDASQALRNGHAFLEDISHTAFPKGMIDHDRNPMTPEIEVLPDADTDTGNAIMPNIFGMNETYDNELLDRHFIAGDGRGNENFGLTAVHHVFHTEHNRQAAEMKQTILDSGELAFINEWLATPITEADLATATVDTVEWDGGRLFQAAKFTTEMQYQHLAFEEFGRTVQPQIAAFGVNGSAEIDGAVMAEFAHVVYRFGHSMLTENVHTMDPNGVNTSNGLIEAFLNPVAFDLDQTLTSDQAAGAVARGMSRETGANIDEFITSALRDNLVGLPLDLAALNIARGRETGVPSLNAAREQFYSATGSEFLKPYEGWSEFAANLKNPASIINFIASYGTHETIVNATTVVEKRAAATDLVLGGDNAPADRLDFVNGTGAWADAETGINDVEFWIGGLAEDIMPFGGMLGSSFGFVFQQQMEALQNGDRFYYLARTAGMNMIAELENNSFASMIVRNTDIKDGGAHIPANIFSSMDVILEVDQAVQSMPDPVSTDVDPFLAAM</w:t>
      </w:r>
      <w:r w:rsidRPr="003301ED">
        <w:rPr>
          <w:rFonts w:ascii="Courier New" w:hAnsi="Courier New" w:cs="Courier New"/>
          <w:sz w:val="18"/>
          <w:szCs w:val="18"/>
          <w:lang w:val="en-US"/>
        </w:rPr>
        <w:t>GTTMVERATATVDAPLIDGVREYDNFLKFNGGEHAVLGGTDQRDILNGGLGDDALWGGAGDDLLIGDAGVNTLRGGAGNDILKDGDD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6FKA5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AEGVEATKQVAVDTATSDLNALTAPGAAEAALAAAQATAAEAQTTLDTLLTTHNITMDGNNVLLPDVTPDEGLSAPYNSWMTLFGQFFDHGLDLVGKGGSGTVYIPLQPDDPLYDANSPTNFMVLTRATNQPGPDGILGTADDIREHFNKTTPWVDQNQTYTSHPSHQVFLREYDIDANGNPVSNGYLLHGQTGGMATWGDVKAQAATKLGIQLNDSDVLDGPLLATDPYGNFIPGANGLPQLVVPNPAYVEGGTEPLNILIEGDLANPVDASQALRNGHAFLEDISHTAFPKGMIDHDRNPMTPEIEVLPDADTDTGNAIMPNIFGMNETYDNELLDRHFIAGDGRGNENFGLTAVHHVFHTEHNRQAAEMKQTILDSGELAFINEWLATPITEADLATATVDTVEWDGGRLFQAAKFTTEMQYQHLAFEEFGRTVQPQIAAFGVNGSAEIDCAVMADSPMWCTASPLDADRDVHTMDPNGVNTSNGLIEAFLNPVAFDLDQTLTSDQAAGAVARGMSRETGANIDEFITSALRDNLVGLPLDLAALNIARGRETGVPSLNAAREQFYSATGSEFLKPYEGWSEFAANLKNPASIINFIASYGTHETIVNATTVVEKRAAATDLVLGGDNAPADRLDFVNGTGAWADAETGINDVEFWIGGLAEDIMPFGGMLGSSFGFVFQQQMEALQNGDRFYYLARTAGMNMIAELENNSFASMIVRNTDIKDGGAHIPANIFSSMDVILEVDQAVQSMPDPVSTDVDPFLAAM</w:t>
      </w:r>
      <w:r w:rsidRPr="003301ED">
        <w:rPr>
          <w:rFonts w:ascii="Courier New" w:hAnsi="Courier New" w:cs="Courier New"/>
          <w:sz w:val="18"/>
          <w:szCs w:val="18"/>
          <w:lang w:val="en-US"/>
        </w:rPr>
        <w:t>GTTMVERATATVDAPLIDGVREYDNFLKFNGGEHAVLGGTDQRDILNGGLGDDALWGGAGDDLLIGDAGVNTLRGGAGNDILKDGDDVSFLHGEDGDDVISAGGGIGELMFGGKGND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lang w:val="en-US"/>
        </w:rPr>
        <w:t>&gt;Q88JT6-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PNSQVPFGLRTVDGSYNNLVTGQSEFGAADNSFLRLLEASYRANYVGTGNVVDSQPRTISNLIVDQTANNPAAVEANGGAAPVMSPGIDGVFGTADDKPVFFIPNVSPDAGLTAGFNAWMTFFGQFFDHGLDLVSKSSTDIVFIPLRPDDPLFVAGSPTNFMVLSRAVRTAGADGVVGTADDSQPNTTSPFVDQSQTYSSHPSHQVFLREYTVNAAGDPVATGRLITNRDLGADGKFGTADDGNGESGGMATWAVVKAQARDLLGINLTDADVHSVPLLATDAYGNFLRGPNGMPQVVMRVNNGADGIAGTADDVTQLVEGDRNAPISLANAVSTGHGFLDDIAHNAAPVVVGGALQADADTLVGNAQPVGQGGNNLTYDNELLDAHYIAGDGRVNENIGLTAVHHVFHSEHNRLVQQTKDTLLAAGDLAFLNEWLIDDVTAIPTTPADIAALVWDGERLFQAAKFGTEMQYQHLVFEEFARTIQPQIDEFLAPNGYDTSINPAILAEFAHVVYRFGHSMLTETVDRYDPAFNPVSADPANPDQQLGLIAAFLNPLAFAGSGATADEAAGAIIRGVTRQVGNEIDEFVTEALRNNLLGLPLDLPALNIARGRDTGIPSLNEARREFYAA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TGDSQLKPYMSWVDFADHLKHPASLINFIAAYGTHSSITGATTEAAKRAAAVALVLGGDGAPLDRLDFLNGTGAYANVTLAGADGIAGTADDIAGVTVTGVDAIDFWVGGLAEKKMPFGGMLGSSFNFVFETQLEALQNGDRFYYLSRTAGMNFGTELENNSFAKLIMANSDVTHLSNTVFLTPTFTLEVNQANQFTGLGADGKADPT</w:t>
      </w:r>
      <w:r w:rsidRPr="003301ED">
        <w:rPr>
          <w:rFonts w:ascii="Courier New" w:hAnsi="Courier New" w:cs="Courier New"/>
          <w:sz w:val="20"/>
          <w:szCs w:val="20"/>
          <w:lang w:val="en-US"/>
        </w:rPr>
        <w:t>GGIEINGVEIVPLVIRDNPDTVGPDSNFLHYTGEDHVVLGGTAGNDIIISSEGDDTLYGDAGDDLLEGGAGNDAVLGGAGDDIITDSFGDNRLE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88JT6-B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IPNVRAAMGLRAVDGSNNNLMNLNGNNNTQYGAADNVFPRVTDPVFNPAEGAPAGFFGPGSPAIPGSSYQQTSGPVFDSQPRTISNLIVDQTSNNPAAYATAYDPGADGVLNFGAAGNDDVLKDGVRIVASPGMDGQFGTTDDHDVYLFENTAADAGLSAPFNAWMTFFGQFFDHGLDLVTKGGSGTIYIPLQPDDPLYVEGGFTNFMVVTRATNLPGPDGILGNADDIREHTNTTTPFVDQNQTYSSHPSHQVFLRAYVMTDDGPVATGRLITNRDLGADGRFGTADDTEIGGMATWKVVKAQARDLLGINLTDADVDNVPLLATDAYGNFIKGPNGYPMVVMKGLDGIAGTADDQEVEGNPLAPLDLTNAVRTGHQFLADIAHNAVPVFSGGVLAPDADNVAGNAVPVNPQTGANLAYDNELLDAHYIAGDGRVNENIGLTAVHAIFHSEHNRLVAQTMDTVLDSGDLAFLNEWLLNPVSALPVTPAEIGALVWNGERLFQAAKFGTEMQYQHLVFEEFARTVQPRVDLFFAPTQVYDVDLDASIVAEFAHTVYRFGHSMLTETVDRFDIDFNVIQDPASANPDQQLGLIAAFLNPLAYAASGVTPEDATSAIVRGVTRQAGNEIDEFVTEALRNNLLGLPLDLPAINIARGRDVGIPSLNAVRREIYGQTGDTQLKPYTSWVDLVQHLKHPESLINFIAAYGTHSTITNATTLLEKRAAAMALVFGGDGAPADRMDFLNSSGAWANVTLPGKDGVLGTADDLKAVTVTGVDAIDLWIGGLAEAKAPFGGMLGSTFNFVFENQMEKLQDGDRFYYLERTAGLSMNAELESNSFAKLIMANSSATHLPGLVFSDPGFYLELDQTKQYNEGLGSADPLGENGEQVVFRDSP</w:t>
      </w:r>
      <w:r w:rsidRPr="003301ED">
        <w:rPr>
          <w:rFonts w:ascii="Courier New" w:hAnsi="Courier New" w:cs="Courier New"/>
          <w:sz w:val="20"/>
          <w:szCs w:val="20"/>
          <w:lang w:val="en-US"/>
        </w:rPr>
        <w:t>LTAGPDTHYIRYAGAEHIVLGGTNGDDILVSSEGDDTVWGDAGNDRIEGGDGNDQLRGGAGDDIISDMGGDDNIQGGDGNDVLHGGNGVNLIIGGFGNDFIVTGEDASEAIGGQGNDFILGSK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5W572-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PNSQVPFGLRTVDGSYNNLVTGQSEFGAADNSFLRLLEASYRANYVGTGNVVDSQPRTISNLIVDQTANNPAAVEANGGAAPVMSPGIDGVFGTADDKPVFFIPNVSPDAGLTAGFNAWMTFFGQFFDHGLDLVSKSSTDIVFIPLRPDDPLFVAGSPTNFMVLSRAVRTAGADGVVGTADDSQPNTTSPFVDQSQTYSSHPSHQVFLREYTVNAAGEPVATGRLITNRDLGADGKFGTADDGNGESGGMATWAVVKAQARDLLGINLTDADVHSVPLLATDAYGNFLRGPNGMPQVVVRVNNGADGIAGTADDVTQLVEGDRNAPISLANAVSTGHGFLDDIAHNAAPVVVGGVLQADADTLVGNAQPVGQGGNNLTYDNELLDAHYIAGDGRVNENIGLTAVHHVFHSEHNRLVQQTKDTLLAAGDLAFLNEWLIDDVTAIPTAPADIAALVWDGERLFQAAKFGTEMQYQHLVFEEFARTIQPQIDEFLAPNGYDTSINPAILAEFAHVVYRFGHSMLTETVDRYDPAFNPVSADPANPDQQLGLIAAFLNPLAFAGSGATADEAAGAIIRGVTRQVGNEIDEFVTEALRNNLLGLPLDLPALNIARGRDTGIPSLNEARREFYAATGDSQLKPYISWVDFADHLKHPASLINFIAAYGTHSSITGATTEAAKRAAAVALVLGGDGAPLDRLDFLNGTGAYANVTLAGADGIAGTADDIAGVTVTGVDAIDFWVGGLAEKKMPFGGMLGSSFNFVFETQLEALQNGDRFYYLSRTAGMNFGTELENNSFAKLIMANSDVTHLSNTVFLTPTFTLEVNQANQFTGLGADGKADPT</w:t>
      </w:r>
      <w:r w:rsidRPr="003301ED">
        <w:rPr>
          <w:rFonts w:ascii="Courier New" w:hAnsi="Courier New" w:cs="Courier New"/>
          <w:sz w:val="20"/>
          <w:szCs w:val="20"/>
          <w:lang w:val="en-US"/>
        </w:rPr>
        <w:t>GGIEINGVEIVPLVIRDNPDTVGPDGNFLHYTGEDHVVLGGTAGNDIIISSEGDDTLYGDAGDDLLEGGAGNDAVLGGAGDDIITDSFGDNRLEG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5W572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IPNVRAAMGLRAVDGSNNNLMNLNGNNNTQYGAADNVFPRVTDPVFNPAEGAPAGFFGPGSPAIPGSSYQQTSGPVFDSQPRTISNLIVDQTSNNPAAYATAYDPGADGVLNFGAAGNDDVLKDGVRIVASPGMDGQFGTTDDHDVYLFENTAADAGLSAPFNAWMTFFGQFFDHGLDLVTKGGSGTIYIPLQPDDPLYVEGGFTNFMVVTRATNLPGPDGILGNADDIREHTNTTTPFVDQNQTYSSHPSHQVFLRAYVMTDDGPVATGRLITNRDLGADGRFGTADDTEIGGMATWKVVKAQARDLLGINLTDADVDNVPLLATDAYGNFIKGPNGYPMVVMKGLDGIAGTADDQEVEGNPLAPLDLTNAVRTGHQFLADIAHNAVPVFSGGVLAPDADNVAGNAVPVNPQTGANLAYDNELLDAHYIAGDGRVNENIGLTAVHAIFHSEHNRLVAQTMDTVLDSGDLAFLNEWLLNPVSALPVTPAEIDALVWNGERLFQAAKFGTEMQYQHLVFEEFARTVQPRVDLFFAPTQVYDVDLDASIVAEFAHTVYRFGHSMLTETVDRFDIDFNVIQDPASANPDQQLGLIAAFLNPLAYAASGVTPEDATSAIVRGVTRQAGNEIDEFVTEALRNNLLGLPLDLPAINIARGRDVGIPSLNAVRREIYGQTGDTQLKPYSSWVDLVQHLKHPESLINFIAAYGTHSTITAATTLLEKRAAAMALVFGGDGAPADRMDFLNSSGAWANVTLPGKDGVLGTADDLKAVTVTGVDAIDLWIGGLAEAKAPFGGMLGSTFNFVFENQMEKLQDGDRFYYLERTAGLSMNAELESNSFAKLIMANSSATHLPGLVFSDPGFYLELDQTKQYNEGLGSADPLGENGEQVVFRDSP</w:t>
      </w:r>
      <w:r w:rsidRPr="003301ED">
        <w:rPr>
          <w:lang w:val="en-US"/>
        </w:rPr>
        <w:t>LTAGPDTHYIRYAGAEHIVLGGTNGDDILVSSEGDDTVWGDAGNDRIEGGDGNDQLRGGAGDDIISDMGGDDNIQGGDGNDVLHGGNGINLIIGGFGNDFIVTGEDASEAIGGQGNDFILGSK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lang w:val="en-US"/>
        </w:rPr>
        <w:t>&gt;B0KJL7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LPNSQVPFGLRTVDGSYNNLVAGQSEFGAADNSFLRLLDASYRANYVGTGNVVDSQPRTISNLIVDQTANNPAAVEANGGAAPVMSPGIDGVFGTADDKPVFFIPNVSPDVGLTAGFNAWMTFFGQFFDHGLDLVTKSSTDIVFIPLRPDDPLYNASSPTNFMVLSRAVRTAGADGVVGTADDGQPNTTSPFVDQSQTYSSHPSHQVFLREYMLDAAGDPVATGRLITNRDLGADGKFGTADDGNSENGGMATWAVVKAQARDLLGINLTDADVHSVPLL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ATDAYGNFLRGPNGMPQVVMRVNNGADGIAGTADDVTTLVEGNRAAPISLANAVSTGHGFLDDIAHNAEPVKVGGVLQADADSAVGNVQPVGPGGNNLTYDNELLDAHYIAGDGRVNENIGLTAVHHVFHSEHNRLVQQTKDTLLAAGDLAFLNEWLIDDVIAIPTTPAGIAALVWDGERLFQAAKFGTEMQYQHLVFEEFARTIQPQIDEFLAPNGYDTSINPAILAEFAHVVYRFGHSMLTETVDRFDPSFNPVSGDPANPDQQLGLIAAFLNPLAFAGSGATADEAAGAIIRGVTRQLGNEIDEFVTEALRNNLLGLPLDLPALNIARGRDTGIPSLNEARREFYGATGDSQLKAYISWADFADHLKHPASLINFIAAYGTHSSITGATTEAAKRAAAVALVLGGAGAPADRLDFLNSTGAWANVTLAGKDGIAGTADDIAGVTVSGVDAIDFWVGGLAEKKMPFGGMLGSSFNFVFETQLEALQNGDRFYYLSRTAGMNFGTELENNSFAKLIMLNSDVTHLSNTVFLTPTFTLEVNQANQFTGLGADGKADPT</w:t>
      </w:r>
      <w:r w:rsidRPr="003301ED">
        <w:rPr>
          <w:rFonts w:ascii="Courier New" w:hAnsi="Courier New" w:cs="Courier New"/>
          <w:sz w:val="20"/>
          <w:szCs w:val="20"/>
          <w:lang w:val="en-US"/>
        </w:rPr>
        <w:t>GGIEINGVEIVPLVIRDNPDTVGPDSNYLHYTGEDHVVLGGTSGNDIIISGDGDDTVYGDAGDDVLEGGAGNDAVLGGAGDDIITDSFGDNRLEGNAGNDVIVAGS</w:t>
      </w:r>
    </w:p>
    <w:p w:rsidR="00081AC1" w:rsidRPr="003301ED" w:rsidRDefault="00081AC1" w:rsidP="00081AC1">
      <w:pPr>
        <w:pStyle w:val="Textosinformato"/>
        <w:rPr>
          <w:lang w:val="en-US"/>
        </w:rPr>
      </w:pP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lang w:val="en-US"/>
        </w:rPr>
        <w:t>&gt;B0KJL7-B</w:t>
      </w:r>
    </w:p>
    <w:p w:rsidR="00081AC1" w:rsidRPr="003301ED" w:rsidRDefault="00081AC1" w:rsidP="00081AC1">
      <w:pPr>
        <w:pStyle w:val="Textosinformato"/>
        <w:rPr>
          <w:color w:val="FF0000"/>
          <w:lang w:val="en-US"/>
        </w:rPr>
      </w:pPr>
      <w:r w:rsidRPr="003301ED">
        <w:rPr>
          <w:color w:val="FF0000"/>
          <w:lang w:val="en-US"/>
        </w:rPr>
        <w:t>IPNIRAPLGLRAVDGSNNNLMNLNGHNNTQFGAADNVFPRLTDPVFNPAEGAPAGFFGPGSPAIPGSSYQQTSGPVFDSQPRTISNLIVDQTSNNPAAYATAYDPGADGVLNFGAPGNDDVLKDGVRIVASPGMDGQFGTTDDHDVYLFENTAADAGLSAPFNAWMTFFGQFFDHGLDLVTKGGSGTIYIPLQPDDPLYVEGGFTNFMVVTRATNLPGPDGILGNADDIHEHTNTTTPFVDQNQTYSSHPSHQVFLRAYVMTDDGPVATGRLITNRDLGADGKFGTADDTEIGGMATWKVVKAQARDLLGINLTDADVDNVPLLATDAYGNFIKGPNGYPMVVMKGVDGIAGTADDQQVEGNPLAPISLTNAVRTGHQFLADIAHNAVPVFSGGVLAPDADNAVGNAVPVNPQTGANLAYDNELLDAHYIAGDGRVNENIGLTAVHAIFHAEHNRLVAQTMDTVLDSHDLAFLNEWLLNPVTALPVTPAEIDALVWNGERLFQAAKFGTEMQYQHLVFEEFARTVQPRVDLFFAPTQVYDVDLDASIVAEFAHTVYRFGHSMLTETVDRFDIDFNVIKDPASANPDQQLGLIAAFLNPLAYAASGVTPEDATSAIVRGVTRQGGNEIDEFVTEALRNNLLGLPLDLPAINIARGRDVGIPSLNAVRRDVYGQTGDTQLKPYTSWVDLVQHLKHPESLINFIAAYGTHSSITGATTLLEKRAAAMALVFGGEGAPADRLDFLNSSGAWANVTLPGKDGVLGTADDLKAVTITGVDAIDLWIGGLAEEKTPFGGMLGSTFNFVFENQMEKLQDGDRFYYLERTSGLSMNAELESNSFAKLIMANTSAAHLPGLVFSDPGLYLELDQSKQYNDGLGHADPLGENGEQVVFRDSP</w:t>
      </w:r>
      <w:r w:rsidRPr="003301ED">
        <w:rPr>
          <w:lang w:val="en-US"/>
        </w:rPr>
        <w:t>LTAGPDSNYIRYAGAEHIVLGGTNGDDILVSSEGDDTVWGDAGNDRIEGGDGNDQLRGGAGDDIISDMGGDDNIQGGDGNDVLHGGNGVNLIIGGFGNDFIVTGEDASEAIGGQGNDFILGSKANEQDMGNEGDD</w:t>
      </w:r>
    </w:p>
    <w:p w:rsidR="00081AC1" w:rsidRPr="003301ED" w:rsidRDefault="00081AC1" w:rsidP="00081AC1">
      <w:pPr>
        <w:pStyle w:val="Textosinformato"/>
        <w:rPr>
          <w:color w:val="FF000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1YMS2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NDLVPDPHVPWGLRTVDGTYNNLVDGREQWGAADTVMPRYLDGSFVTDTNSGAFFGVTNNNYAAPGSVVDTDPRIISNLIVDMSVDNPAAVLAFLNNELAVETFKELHGGLEPVAPGTVVNSATQLAVTDADLALIPNIAPDEGISAPFNGWTTFFGQFFDHGLDLITKGTNGTVYIPLQPDDPLYVPGGFTNFMVLTRAAKAEHLPGEDGVLGTADDIVSHTNTTTPFVDQNQTYTSHASHQVFLREYKFNADGEPVSTGRLLDGLEGGLATWGQIKAEAAAKLGIALDDQDALNIPLLRTDPYGEFIRGDNGLPMIVTGLGPDGIPNTADDIVVQGNLTTPVNTMAIGAIRIGHAFLDDIAHNAAPVINGGVLQPDADVLTGNTVASQQGQNTEYDNELLDRHYITGDGRGNENIALTAVHHVFHSEHNRLVDATRMEVLKSGDLAFINEWLATDIATLEGIPADGLPLLNFANTLDWDGERVFQAARFGTEMQYQHLVFEEFARKIQPAIDPFVFNSSTDIDPSIFSEFANVVYRFGHSMLTETVARTNIHDGSADNIGLIQAFLNPVEFTKNSTVSADEATASIVLGMTSEHGNAIDEFITSALRNNLLGLPLDLAAINIARGRDTGMPTLNETREQLYQATGSSFLKPYDSWVDFAANLKNPMSVVNFIAAYGTHETIVAAGNNLQERRNAAMALVFNTEGAPADRLAFLNSTGGETAESVGLNDIDLWVGGLAEQILLFGGMLGSTFAAIFEAQLEALQDGDRFYYLSRTQGLNLLNELENNAFSKLIIANTDLSDPGPDGIRGTGDDVIARHIGVDAFGQYDYVLEVNKS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LIEDPTGVDPVLEALGLGKVIRDDPRTPQDESAVSGYVASINALVKQYDASGTPTGILIDGSENVIPGITVGDLRENAEHLGIILTDEDLANAPVLKLNPDGTLRFN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1YMS2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DDDTAGAGGVRELLGRNNNESHPEYGAADEVFIRLTEARYGEYDGTTNNRAINPIFAGLDARTISNVLGHQEADLSPAASGANTFFMAFGQYFDHGLDFLPKNSANGVLAIGGPGTSRAPGVDNPADLTRGEVYTIDENGVPQHLNKASPFVDQNQAYGSNALVGQFLRESDGDQGVGMRLLSGATDPSTPDFNLLPTLRELIAHHWENDTIFVDPSLPGGSVSFRDYFTDYPISDNATGSIFDEATGAYDPDVVASMVSNFMGGGYPLLLDTNPYINLLDHYVAGDGRANENFALTSMHTIWARNHNFHVEMLLEAGFEGTEEEVFQAAKMINEAEYQRVVFTEFADMLIGGIRGEGDHGFNDYNPNADARISHEFASAVYRVGHSLVGQTMTVIGPDGQPRQVELFDAFLNPTSELGAFKPGLPDGYVPQPGYAQLGAGAILAGVATQSAEEVDFNIVDAIRNDLVRINADLFAFNVARGWDVGLGTLNQVRADLKASGDPYIQEAVGFAGNLDPYASWADFQARNGLSDTIMDQMKVAYPDLILSTPEEIAAFIAVNPDIELTDGANGTKIVKGIDRVDLWVGGLAEKHVLGGMVGQTFWVVLHEQFDRLQEGDRFYYLERFDNFDFYDNFIDGQEFSDIIARNTGLTGLPEEIFRANDENDDTADNDDGVGDDTSDEDGDSDTV</w:t>
      </w:r>
      <w:r w:rsidRPr="003301ED">
        <w:rPr>
          <w:lang w:val="en-US"/>
        </w:rPr>
        <w:t>GEDNNDDTVVDDDDALAPVPPVVSGLAVTGTAAADVMMGGAEADVLSGGDGDDIILGGFGDDTLMGGSGSDLIKGDAGRDMIFGGAGDDVVL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0G341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QLAAHVGSELRVEISHTGGGQALIDNVELSASSGNRIEITDEDLATLPNIAPDDGISAPFNAWMTFFGQFFDHGLDLITKGGNGTVFIPLQADDPLVVSGQVPPHMQFMVLTRSTPTEGPDGSMTEGKNVTTPFVDQNQT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YTSHASHQVFVREYEMVDGRPISTGHLLDGANGGLATWAEVKVQAAEKLGIALADGDAVSIPLILTDAYGEFVRGPNGFPQVVLGVGPDGIPNTADDIVVEGDPENPINTFTVQSEDGSLTGAVRIGHAFLDDIAHAANPVDSQTGLLKAEGTYDSELLGRHFITGDGRGNENIALTSVHHVFHSEHNRQVEDQKKTILETGDLEMLNEWLAVDVSEVPTDPAVIATLSWDGERLFQAARFATEMQYQHLVFEEFGRKINPNIDPFVFNAVTDINPAIFAEFANVVYRFGHSMLTDNMPRVFVDETTGEVSTDDMGLIQAFLNPDVFKRDGNDNEISADEAAAAIVRGMTTERGSAIDEYVVSSLRSNLLGLPLDLPALNIARGRETGMPTFNDARAELYGQTNSVWLKPYESWADLAQNLKTPMTVVNLIAAYGLHETVTGATTLADKRAAAFDLVFGSESLNDTDRLDFMLSRGEWNAANNGLNEIDLWVGGLAERIMPFGGMLGSTFSAIFEAQMEALQFGDRFYYLTRTQGQNLLNELEENAFAKIIMANTNLTLPGPDGIKGTEDDVTPHHIGIDVFADYDFVLEVN</w:t>
      </w:r>
      <w:r w:rsidRPr="003301ED">
        <w:rPr>
          <w:rFonts w:ascii="Courier New" w:hAnsi="Courier New" w:cs="Courier New"/>
          <w:sz w:val="20"/>
          <w:szCs w:val="20"/>
          <w:lang w:val="en-US"/>
        </w:rPr>
        <w:t>KANQLIEDPEGNDPILEALGRKKVLRDDLTTSEVETNYIKFTGGEHIVVGGTNDDDTIITDDGDDAIWGDAGDDYIESGFGVDLVNGGYGNDIILDAGDEGDFLKGDEGDDVMATANGLDVLMGGEGKDAIFLGADASEVFGGEGD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0G341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DDDTEGAAGVRELLGRNNNENNPEFGSADEVFIRLTEARYGEYDATINNRAVNPIFAGLDPREISNILGVQEADLAPAKSGANTFFMAFGQYFDHGLDFLPKDSLNGVIEIGGPGSARAPGVDNPADLTRGKVHVIDENGIPQHLNKASPFVDQNQAYGSNELVGQFLRESDGAQGFGMRLLAGADDPSNPEFRLLPTLRELIEHHWEANTIFRDPSLPNGAISFREYFTDFPISEGVTGNLFDEATGAYDPDVVNHLVSDFMGGGYPLLLDTNPFINLLDHYIAGDGRANENFALTSMHTVWARNHNFHVETLMEAGFEGTSEEFFQAAKMLNEAEYQRVVFDEFADFLIGGIRGSGSHGHDEYNPDVDARISHEFAAAVYRVGHSLVGQTMTVIGPDGQPREVALFDAFLNPTNEAGAFTGPLPPGYVPQPGYAQLGVGAILSGTAIQPAEEVDFNIVDAIRTTSFGSMPTCSPSTSLAAGTSGW</w:t>
      </w:r>
      <w:r w:rsidRPr="003301ED">
        <w:rPr>
          <w:lang w:val="en-US"/>
        </w:rPr>
        <w:t>AR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6E280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TTVISSVTLPEPADGQWADLTLNSGPISAGLAGQTLRVEIQQTGGSQVLVDNVALSTSNGNEIEIDNIDLATIPNIAPDDGISAPFNAWMTFFGQFFDHGLDLITKGDNGTVFIPLQADDPLVLGADGIAGTADDLPNHLRFMALTRSTPVDGPGADGVLGTADDTQHEGQNTTTPFVDQNQTYTSHASHQVFLREYAFDTNGNPVSTGKLLDGANGGIPTWAEVKAQARDLLGIELTDGDVLNIPLLRTDDYGEFIRGPNGLPQIVVGIGADGIPNTADDDVVEGNLAAPVNTFTAGAIRIGHAFLDDIAHAANPFDSQSGMLKTADDDTAVGLSDSVSTAGTYDNELLDRHFVTGDGRGNENIGLTAVHHVFHSEHNRQVVAQKKTILESGDIDFINEWLLVDLAAGDPIPTDPTALTWDGERLFQAGRFATEMQYQHLVFEEFGRKIHPNIDPFVFNAVTDINPSIFAEFANVVYRFGHSMLTENMPRVLVNELTGEVTTDNMGLIAAFLNPVAYDNDGAMSADAAAAAVILGMTTEQGSQIDEFIVPALRSNLLGLPLDLAAINIARGRDTGIPSFNDARAELFQQTNSVWLKPYENWVELAANLKTPMTIVNLLAAYGTHSTILAANTLEEKRDAAFDLVFGGGGVSDADRFDFLLGRNGWTSDTNGLNTIDLWVGGLAERIMPFGGMLGSTFTAIFEAQMEALQDGDRFYYLTRTQGQNFLNELEENSFSKMLLANTSLADPGADGIRGTEDDVVRHHIGVDSFARYDFVLEVNQA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LIDDPVGNDPVLEGLGMGKVVRDDPTTSEVETNYIRVTGGEHLAVGGTNGNDTIITSDGDDGIWGDDGDDFIESGFGVDLVNGGGGNDIILDSGDEGDFLKGEGGDDVMASAN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6E280-B</w:t>
      </w:r>
    </w:p>
    <w:p w:rsidR="00081AC1" w:rsidRPr="003301ED" w:rsidRDefault="00081AC1" w:rsidP="00081AC1">
      <w:pPr>
        <w:pStyle w:val="Textosinformato"/>
        <w:rPr>
          <w:color w:val="FF0000"/>
          <w:lang w:val="en-US"/>
        </w:rPr>
      </w:pPr>
      <w:r w:rsidRPr="003301ED">
        <w:rPr>
          <w:color w:val="FF0000"/>
          <w:lang w:val="en-US"/>
        </w:rPr>
        <w:t>DDDTEEATGVRTLSGEGNNEANPAYGAAGEPFIRLTEARYGDPDENGNRQINPIFDGLDPRAISNILGPHDDTTAPNAMNASALFMAFGQYFDHGLDFIAKNPAFGTIEIGGPGAERSPTSDNPADLTRAEVAGYDEDGVPQHTNMTSPFVDQNQAYGSHELVGQFLRESDGAHGFGMRLLGGEADPSDPAFTLLPTLRDLILHHWEAETYFEDPGLPGGAARLQDVFPDLVDEITGEIDPDMVQALASDFLGSGQPLLLDANPFIDLLDHRMAGDGRANENFALTSVHTVWARNHNFHVENMLAQGFEGSDEEIFQAAKMLNESDYQRVVFQEFADKLLGGLRNADGDREDHGWDGYNPDVDARISHEFAAAAYRFGHSLVGENLQVQGPNGELIQVPLYDAFLNPSNDPSVFNGPLPQGYVPAPGYAQYGVAAIIGGTAVQAAEEVDLKIVEAIRSDLVRINADLFSFNVARGWDVGLGTMNQVRTQLAASTDPYVSQAVDMAGDLSPYSSWADFQARNDVSDEDMARLMEAYPDLVLETPAQIAAFVAVNPDVVLEDGANGAKIVKGIDRVDLWTGGLAEKHVNGGMVGQTFWVVLHEQLDRLQEGDRFYYIDRFDNFDFYQEFGEDTTFASIVARNTSLTDIDNNLFDANGIDDDDDNATEDDNATEDDNATEDDD</w:t>
      </w:r>
      <w:r w:rsidRPr="003301ED">
        <w:rPr>
          <w:lang w:val="en-US"/>
        </w:rPr>
        <w:t>DTAGGDDDNATDGDDDTAGGDEDNATDGDDDTADGDEDTASDDQDDTAGDNDTEGDEDDDEPEDNDSNVTPPLAASGNVIGTAAADALFGGAEGDNILALAGRDMIFAGDGDDNVLAGSGRDMIFGDGGNDRLFGEGGDDFIEGG</w:t>
      </w:r>
    </w:p>
    <w:p w:rsidR="00081AC1" w:rsidRPr="003301ED" w:rsidRDefault="00081AC1" w:rsidP="00081AC1">
      <w:pPr>
        <w:pStyle w:val="Textosinformato"/>
        <w:rPr>
          <w:color w:val="FF000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7KW13-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IADPHVPYGLRTVDGTYNNLVPGRETWGSSGQPMPQLFEPTYLNDADGDTMALGPGAPVITNTNYGLPGSVADADPRIISNLVVDATLDNPAAIAAALRIAGSENVIADQRAITAAHEALKAAQAANPAGDHAVLQSNLDALLEQTGVTVTNGSIDVLNVSPDEGLSKPFNAWMTFFGQFFDHGLDLISKGGNGTVYVPLAADDPLVLGQDGLAGTADDLAPHLRFMTLTRAAQVEGSQRNVTTPFVDQNQTYTSNASHQVFLREYALVDGRPVATGRLLGGADGGLATWADVKFQARTILGIELTDADVSAVPQLLVDAYGEFVRSANGLPQVMVGVGPGGQAVYASGSLAEPLKLSAIQLPVGTVLVGPNGAQNVIEAGETVAAARTFNAFLDDIAHNAVPVAVNGVLRPDADALTGNAVQMNPQTGRNLEYDNELLDRHFVTGDGRGNENIGLTAVHHIFHSEHNRQIDAHKLTILQSGDLAFINDWLATDIAALPGNFAQMTPLGQLAYANTLSWDGERLFQAARFATEMQYQHLVFEEFARKIQPLVDPFVFNPVTEIDPSIFAEFANTVYRFGHSMLTENMPRLGPDGQALDADLGLIDAFLNPLAFDNDGGLSHDESAAAIMRGMTIERGSEIDEFVVGALRNNLLGLPLDLAAINIARGRDTGTPTLNEARAQLYAATGSTFLTPYTSWVE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MAANLKNPLSVVNFIAAYGTHGTVVAATTLAAKRDAAMALVFGGDGAPTDRLDYLNSRGSWAGRETGFGAVDLWIGGLAEKQMPFGGMLGSTFNAIFEAQMENLQDADRFYYLSRVQGQNFLNELEQNSFSKIMLANSSLSLPGPDGIRGTADDIVPRHIGVDAFADYDFELEVNAA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LDQNGAAPGRDPTGNDPVLEAMGLGKVVRDDPGTAADEGASGFHASVNALVRRFGADGSPTGALVDGSEDGVGGAGSPVTWADLKANAAKLGIALTQADMLDAPVLRIG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B7KW13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PDNAGDDDVPTGYRELSGHGNNLDHPTWGSADQAFIRLTQARYGEADANGNRAINPIFDGLDARTISNILGTQEAGLPKAGNDANIFFMAMGQYIDHGLDFLPKGGNGSIVIGAPGGGAPGSNNPADLTRGTVMAVDANGVPQHKNQTSPYIDQNQAYGSNALVGQFLRESDGAQGVGMRLLAGAPDPSNPAFNLLPTLRELVNHHWQADTIFAGPDGPISFRTYYTNFALSEGVTGTLFNTETGAFDPQVLTKLVGNFMGSGHPLLLDTNPFISVLDHFVAGDGRANENFALTSIHTVWARNHNYHVEKLLESGFEGTPEQVFQAAKMVNEAEYQRVVFDEYLETLIGGLRSDGTHGFEAYDPNVDVAISHEFAAAVFRFGHSLIGQTLNVKGADGETVPVSLFDAFLNPSNDPSVFTAPLPPGYVPQPGYAQYGVGGIIGGTIEQAAEDVDFNIVDAVRNDLVRIRADLFAFNVARGWDVGLGTLNQVRADLAASTNPYIRDAVGFAGGDLSPYASWEDFQARNGLSDAVIAQFRQAYPDLVLAAADIAAFRAINGDIAIAMQADGTGVVKGIDRLDLWVGGLAEKHINNGVVGQTFWVVLHEQFDRLQDGDRFYYLERFDNFDFYENLVDGQGFSDIVARNTGLTVLPEHIFELSDEDGPGTEPGDDDDDD</w:t>
      </w:r>
      <w:r w:rsidRPr="003301ED">
        <w:rPr>
          <w:lang w:val="en-US"/>
        </w:rPr>
        <w:t>DGVTDPVGGDPDEDEDGPTDPVGGGGDAGGDEDEDDGVTDPVGGGDDPGDDEDDGQGDGDGTTDPVGGGDGDEDGPGTGPGTNPPVNHAPGVIAGGANGDVL</w:t>
      </w:r>
    </w:p>
    <w:p w:rsidR="00081AC1" w:rsidRPr="003301ED" w:rsidRDefault="00081AC1" w:rsidP="00081AC1">
      <w:pPr>
        <w:pStyle w:val="Textosinformato"/>
        <w:rPr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C7CGY0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IADPHVPYGLRTVDGTYNNLVPGRETWGSSGQPMPQLFEPTYLNDADGDTMALGPGAPVITNTNYGLPGSVADADPRIISNLVVDATLDNPAAIAAALRIAGSENVIADQRAITAAHEALKAAQAANPAGDHAVLQSNLDALLEQTGVTVTNGSIDVLNVSPDEGLSKPFNAWMTFFGQFFDHGLDLISKGGNGTVYVPLAADDPLVLGQDGLAGTADDLAPHLRFMTLTRAAQVEGSQRNVTTPFVDQNQTYTSNASHQVFLREYALVDGRPVATGRLLGGADGGLATWADVKFQARTILGIELTDADVSAVPQLLVDAYGEFVRSANGLPQVMVGVGPGGQAVYASGSLAEPLKLSAIQLPVGTVLVGPNGAQNVIEAGETVAAARTFNAFLDDIAHNAVPVAVNGVLRPDADALTGNAVQMNPQTGRNLEYDNELLDRHFVTGDGRGNENIGLTAVHHIFHSEHNRQIDAHKLTILQSGDLAFINDWLATDIAALPGNFAQMTALGQLAYANTLSWDGERLFQAARFATEMQYQHLVFEEFARKIQPLVDPFVFNPVTEIDPSIFAEFANTVYRFGHSMLTENMPRLGPDGQALDAGLGLIDAFLNPLAFDNDGGLSHDESAAAIMRGMTIERGSEIDEFVVGALRNNLLGLPLDLAAINIARGRDTGTPTLNEARAQLYAATGSTFLTPYTSWVEMAANLKNPLSVVNFIAAYGTHGTVVAATTLAAKRDAAMALVFGGEGAPTDRLDYLNSRGSWAGRETGFGAVDLWIGGLAEKQMPFGGMLGSTFNAIFEAQMENLQDADRFYYLSRVQGQNFLNELEQNSFSKIMLANSSLSLPGPDGIRGTADDIVPRHIGVDAFADYDFELEVNAA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LDQNGAAPGRDPTGNDPVLEAMGLGKVVRDDPGTAADEGASGFNASVNALVRRYGADGSPTGALVDGSEDGVGGAGSPVTWADLEANAAKLGIALTQADMLDAPVLRIGADGRLAFAPGSSVPEAVAVTNGSFEGLALVAGQEGVILDGNGN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C7CGY0-B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PDNAGDDDVPTGYRELSGHGNNLDHPTWGSADQAFIRLTQARYGETDANGNRAINPIFDGLDARTISNILGTQEAGLPKAGNDANIFFMAMGQYIDHGLDFLPKGGNGSIVIGAPGGGAPGSNNPADLTRGTVMAVDANGVPQHKNQTSPYIDQNQAYGSNALVGQFLRESDGAQGVGMRLLAGAPDPSNPAFNLLPTLRELVNHHWQADTIFAGPDGPISFRTYYTNFALSEGVTGTLFNTETGAFDPQVLTKLVGNFMGSGHPLLLDTNPFISVLDHFVAGDGRANENFALTSIHTVWARNHNYHVEKLLESGFEGTPEQVFQAAKMVNEAEYQRVVFDEYLETLIGGLRSDGTHGFEAYDPSVDVAISHEFAAAVFRFGHSLIGQTLNVKGADGETVPVSLFDAFLNPSNDPSVFTAPLPPGYVPQPGYAQYGVGGIIGGTIEQAAEDVDFNIVDAVRNDLVRIRADLFAFNVARGWDVGLGTLNQVRADLAASTNPYIRDAVGFAGGDLSPYASWEDFQARNGLSDAVIAQFRQAYPDLVLAAADIAAFRAINGDIAIAMQADGTGVVKGIDRLDLWVGGLAEKHINNGVVGQTFWVVLHEQFDRLQDGDRFYYLERFDNFDFYENVVDGQGFSDIVARNTGLTVLPEHIFELSDEDGPGTEPGDDDDDGDTDPVGGDP</w:t>
      </w:r>
      <w:r w:rsidRPr="003301ED">
        <w:rPr>
          <w:rFonts w:ascii="Courier New" w:hAnsi="Courier New" w:cs="Courier New"/>
          <w:sz w:val="20"/>
          <w:szCs w:val="20"/>
          <w:lang w:val="en-US"/>
        </w:rPr>
        <w:t>DEDEDGPTDPVGGGGNAGGDEDEDDGVTDPVGGGDDPGDDEDDGQGDGDGTTDPVGGSDGDEDGPGTGPGTTPPVNHAPGVIAGGANGDVLNGTAGADTILGLDGDDNILAGGGADVVRAGAGNDFVDAGEGRDV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9W3A5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IADPHVPYGLRTVDGTYNNLVPGRETWGSSGQPMPQLFEPTYLNDADGDTMALGPGAPVITNTNYGLPGSVADADPRIISNLVVDATLDNPAAIAAALRIAGSENVIADQRAITAAHEALKAAQAASPAGDHAVLQSNLDALLEQTGVTVTNGSIDVLNVSPDEGLSKPFNAWMTFFGQFFDHGLDLISKGGNGTVYVPLAADDPLVLGQDGLAGTADDLAPHLRFMTLTRAAQVEGSQRNVTTPFVDQNQTYTSNASHQVFLREYALVDGRPVATGRLLGGADGGLATWADVKFQARTILGIELTDADVSAVPQLLVDAYGEFVRSVNGLPQVMVGVGPGGQAVYASGSLAEPLKLSAIQLPVGTVLVGPNGAQNVIEAGETVAAARTFNAFLDDIAHNAVPVAVNGVLRPDADALTGNAVQMNPQTGRNLEYDNELLDRHFVTGDGRGNENIGLTAVHHIFHSEHNRQIDAHKLTILQSGDLAFINDWLATDIAALPGNFAQMTALGQLAYANTLSWDGERLFQAARFATEMQYQHLVFEEFARKIQPLVDPFVFNPVTEIDPSIFAEFANTVYRFGHSMLTENMPRLGPDGQALDADLGLIDAFLNPLAFDNDGGLSHDESAAAIM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RGMTIERGSEIDEFVVGALRNNLLGLPLDLAAINIARGRDTGTPTLNEARAQLYAATGSTFLTPYTSWVEMAANLKNPLSVVNFIAAYGTHGTVVAATTLAAKRDAAMALVFGGEGAPTDRLDYLNSRGSWAGRETGFGAVDLWIGGLAEKQMPFGGMLGSTFNAIFEAQMENLQDADRFYYLSRVQGQNFLNELEQNSFSKIMLANSSLSLPGPDGIRGTADDIVPRHIGVDAFADYDFELEVNAA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LDQNGAAPGRDPTGNDPVLEAMGLGKVVRDDPGTAADEGASGFHASVNALVRRYGADGSPTGALVDGSEDGGGDAGSPVTWADLKANAAKLGIALTQADMLDAPVLRI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9W3A5-B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PDNAGDDDVPTGYRELSGHGNNLDHPTWGSADQAFIRLTQARYGEADANGNRAINPIFDGLDARTISNILGTQEAGLPKAGNDANIFFMAMGQYIDHGLDFLPKGGNGSIVIGAPGGGAPGSNNPADLTRGTVMAVDANGVPQHKNQTSPYIDQNQAYGSNALVGQFLRESDGAQGVGMRLLAGAPDPSNPAFNLLPTLRELVNHHWQADTIFAGPDGPISFRTYYTNFALSEGVTGTLFNTETGAFDPQVLTKLVGNFMGSGHPLLLDTNPFISVLDHFVAGDGRANENFALTSIHTVWARNHNYHVEKLLESGFEGTPEQVFQAAKMVNEAEYQRVVFDEYLETLIGGLRSDGTHGFEAYDPSVDVAISHEFAAAVFRFGHSLIGQTLNVKGADGETVPVSLFDAFLNPSNDPSVFTAPLPPGYVPQPGYAQYGVGGIIGGTIEQAAEDVDFNIVDAVRNDLVRIRADLFAFNVARGWDVGLGTLNQVRADLAASTNPYIRDAVGFAGGDLSPYASWEDFQARNSLSDAVIAQFRQAYPDLVLAAADIAAFQAINGDIAIAMQADGTGVVKGIDRLDLWVGGLAEKHINNGVVGQTFWVVLHEQFDRLQDGDRFYYLERFDNFDFYENVIDGQGFSDIVARNTGLTVLPEHIFELSDEDGPGTEPGDDDDDGDTDPVGGDP</w:t>
      </w:r>
      <w:r w:rsidRPr="003301ED">
        <w:rPr>
          <w:rFonts w:ascii="Courier New" w:hAnsi="Courier New" w:cs="Courier New"/>
          <w:sz w:val="20"/>
          <w:szCs w:val="20"/>
          <w:lang w:val="en-US"/>
        </w:rPr>
        <w:t>DEDEDEDGPTDPVGGGGDAGGDEDDGVTDPVGGGDDPGDDEDDGQGDGDGTTDPVGGGDGDEDGPGTGPGTNPPVNHVPGVIAGGANGDVL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13AU2-A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VADPKVPVGLRTVDGQDNNIVPGREQWGAADQSMPRLLTASYTTGAGSIDLNGPAPGGVVTGGNYAAPGTIVDTAPRTVSNLIVDMSLNNPAAIIAALTFAGSEDVLADQSEITAAFLALKAARDADPLGDHAALQLELDTILEQKGVTVTNGSIDVPNVAPDEGLSAPFNAWMTFFGQFFDHGLDLISKGGAGTVYVPLAADDPLRTHGPDGIAGTGDEVPGQMAFMALTRATPAADGSQVNTTTPFVDQNQTYTSHASHQVFLREYKMVGGVPMATGKLLGGAEGGLATWADVKAQAQNMLGIVLSDLDVLNVPLLRTDAYGEFIRDANGFAQVIIGLGDDGIPNTADDLVASGTNLAPLNLATLNNGAGPVRTSHAFLDDIAHNAAPVVVDGVLTPDTDSATGNDVAINPLTGQRLEYDDELLDRHYITGDGRGNENIGLTAVHHIFHSEHNRQVDSQKLTILNSGDIAFINEWLATDIGALDPGFGTMTALQQLDYANSLNWDGERLFQGARFATEMQYQHLVFEEFARKIQPAIDPFVFNSVTDINPAIFSEFANTVYRFGHSMLTEAMPRLDANGNPMDSELGLVESFLNPVLFDNDGAISHDAGAAAIVRGMTIERGNEIDEFVVDALRNNLLGLPLDLAAINIARGRDTGMPSLNETRTQLYAASGSTFLKPYDHWVDLATNLKNPASIVNFVAAYGTHATIVGATTLEAKRMAAMELVFGVDQNGDATVAADRTAFLTGTGAWAGVETGLNRIDLWIGGLAEKKMPFGGMLGSTFNAIFELQLENLQDGDRFYYLTRTQGQNFLNMLEQNSFAKLIMANTDLAQPGPDGIRGTADDIVPRHIGVDSFANYDYVLEVDES</w:t>
      </w:r>
      <w:r w:rsidRPr="003301ED">
        <w:rPr>
          <w:rFonts w:ascii="Courier New" w:hAnsi="Courier New" w:cs="Courier New"/>
          <w:sz w:val="20"/>
          <w:szCs w:val="20"/>
          <w:lang w:val="en-US"/>
        </w:rPr>
        <w:t>NQADYNGAAPGKDPQGADPFLEALGLGKVIRNDPGTAGPDENYIRFSGGEHIVVGGTDGDDTIITDFGDDGIWGDAGDDRIESGAGVDLVNGGAGNDIITDSGDTG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13AU2-B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GDDDDGATGVRDLSGHNNNVANPNWGSADQPFIRITNPHYGEADANGNLAINPVFDGLDPRTISNVLGSQEAGLPSAGNDANIFFMAMGQYIDHGLDFLGKGGNGTIQIGALGGGAPGSGNPADLTRGSVASYDANGVPQHINRTSPYVDQNQAYGSNDLVGQFLRAGDDNGGLGAHLFAGAPDPSNPEFALLPTLRELITEHWQNNTVFHSSSLQGGSVAFRDYFAGLVGQNGVINQALLPSMISNFMGTNHALLLDANPFINVLDHYVSGDGRTNENFALTSIHTIWARNHNHHVEGLAAAGFQGTAEELFQAAKMINEAEYQRVVFDEYLETLLGGLRSQGTHGFEEYDPNANAGISHEFAGAVFRFGHSLIGQTMTVLDANGNPTQVNLFDAFLNPSNDPSAFPNPLPPGYTPQPGYAQHGVNAIIGGTVSQPAEDVDFNIVDAVRNDLVRINADLFAFNVARGWDLGLGTLNQVRRDLAASTNPYVAESVGFAGSNLTPYSSWEDFQQRNDLNNAVIAQFKQAYPDLTLAAADIAAFREVNPDIAIAMQNDGTGIVSGIDRLDLWVGGLAEKHINGGLVGETFWVVLSEQFERLQDGDRFYYISRFDNFDFYENFIDGQQFADIVTRNTGMTGIPEHMFQTDPIDQNENEGEGEGEEDGTPVGNGDPPTDDD</w:t>
      </w:r>
      <w:r w:rsidRPr="003301ED">
        <w:rPr>
          <w:rFonts w:ascii="Courier New" w:hAnsi="Courier New" w:cs="Courier New"/>
          <w:sz w:val="20"/>
          <w:szCs w:val="20"/>
          <w:lang w:val="en-US"/>
        </w:rPr>
        <w:t>DDDDDDDDDDDGDGTAGGDDDDDDDTPPANGEGDGTTPPVGGVIRTGTPQPDVLVGGAGDDNIVAFADDDVIAADAGADAISAGDGNDFVTAGAGRD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07SX1-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IADPKVPAGLRTVNGEDNNIVPGREEWGAADQSMPRLLTSSYTTGAGTLDLNGPAPGGAVTGGNYAGPGTIVDTAPRTVSNLIVDMSLNNPAAIIAALTFAGSGDVLGDQGEITAAFLALKAARDADPLGDHATLQQALDDVLEQKGVTVTNGSIEVPNVAPDEGLSAPFNAWMTFFGQFFDHGLDLISKGGAGTIYVPLAADDPLRTHGPDGVAGTGDEVSEQMAFMALTRATPASDGSQTNTTTPFVDQNQTYTSHASHQVFLREYSMASGVPMATGKLLGGADGGLATWADVKAQARDALGIELSDLDVFNVPLLRTDPYGEFIRDANGFPQVIVGIGADGIPNTADDIVASGTNLAPFDLASLNGGLGPVRTSHAFLDDIAHNAAPVVVGGVLAPDADSATGNDVAINPLTGQRLEYDNELLDRHYITGDGRGNENIGLTAVHHIFHSEHNRQVDSQKLTILRSGDTAFINEWLATDIGGLPSGFASLSGLDQLAYANSLNWDGERLFQAARFATEMQYQHLVFEEFARKIQPAIDPFVFNSVTDINPAIFSEFANTVYRFGHSMLTEGMPRLDGAGNSMDSDLGLVEAFLNPVLFDNDGAISHDAGAAAIVRGMTIERGNEIDE</w:t>
      </w: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FVVDALRNNLLGLPLDLAAINIARGRDTGMPSLNDARTQLYAASGSTFLKPYDHWVDFAANLKNPASIVNFVAAYGTHSTIAGATTLEAKRLAAMELVFGVDQDGDATVAADRTAFLTGTGAWAGVETGLNRIDLWIGGLAEKKMPFGGMLGSTFNAIFELQLENLQDGDRFYYLTRTQGQNFLNMLEQNSFAKMIMANTDLAQPGPDGIRGTADDIVPRHIGVDSFADYDYVLEVD</w:t>
      </w:r>
      <w:r w:rsidRPr="003301ED">
        <w:rPr>
          <w:rFonts w:ascii="Courier New" w:hAnsi="Courier New" w:cs="Courier New"/>
          <w:sz w:val="20"/>
          <w:szCs w:val="20"/>
          <w:lang w:val="en-US"/>
        </w:rPr>
        <w:t>EANQEDYNGAAAGKDPHGADPFMEALGLGKVIRDDPGTAGPDANYIRFSGGEHIVVGGTSGNDTIITDFGDDGIWGDDGDDRIESGAGVDLVNGGAGNDIITDSGDTGDFIKGDEGDDVIANSNGIDILMGG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Q07SX1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PANGDDDGGPTGVRELSGHNNNQANPNWGAADQPFIRITNAHYGDEDANGNRAINPVFDGLDPRTISNILGTQEANLPHAGNDANIFFMAMGQYIDHGLDFLGKGGNGSIQIGAAGGGAPGSDNPADLTRGSVAGYENGVPQHVNRTSPYVDQNQAYGSNDLVGQFLREGDGNGGVGAHLFAGGPDPSNPQFSLLPTLRELIEEHWSNNTVFHSESLPDGAVAFRDYFPGLVQGGVINTAMLPGMISNFMGTSHALVLDANPFINVLDHYVAGDGRANENFALTSIHTIWARNHNHHVEGLEAAGFQGTAEELFQAAKMINEAEYQRVVFDEYLETLLGGLRSQGTHGFEEYDPGADAGISHEFAAAVFRFGHSLIGQTMTVLDADGNPTQVNLFDAFLNPSNDPSVFPSPLPPGYTPQPGYAQHGVNAIIGGTVSQPAEDVDFNIVDAVRNDLVRINADLFAFNVARGWDVGLGTLNQVRQDLAASTNPYVSEAVGFAGGDLSPYTSWEDFQQRNGLSQAVIEQFKQAYPDLQLAAADVAAFQAINPDIDIAMNDDGTGIVKGIDRVDLWVGGLAEQHINGGLVGQTFWVVLSEQFERLQDGDRFYYISRFDNFDFYENFIDGQEFADIIARNTGMTGLPEHMFRTDPIDDENNQNPDDNEGDDDG</w:t>
      </w:r>
      <w:r w:rsidRPr="003301ED">
        <w:rPr>
          <w:lang w:val="en-US"/>
        </w:rPr>
        <w:t>TPVGNGDDETDDEDDDDTASGGDDEDDDETAGGDDDDDEITGGDDDDDDETVGGDDDVTPPPSTPGVIRTGTPQPDVLVGSAGDDNIVAFADADVIIADAG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3XF15-A</w:t>
      </w:r>
    </w:p>
    <w:p w:rsidR="00081AC1" w:rsidRPr="003301ED" w:rsidRDefault="00081AC1" w:rsidP="00081AC1">
      <w:pPr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301ED">
        <w:rPr>
          <w:rFonts w:ascii="Courier New" w:hAnsi="Courier New" w:cs="Courier New"/>
          <w:color w:val="FF0000"/>
          <w:sz w:val="20"/>
          <w:szCs w:val="20"/>
          <w:lang w:val="en-US"/>
        </w:rPr>
        <w:t>AAQDIETTKQSAFDTATTNLDALNAPGAADAALAAAQAIATEAQTTLDTLLSTHAITMDGNNVMLPDVTPDEGLSAPYNSWMTLFGQFFDHGLDLVGKGGSGTVYIPLQPDDPLYDATSPTNFMVLTRATNQPGPDGILGTADDVREHFNKTTPWVDQNQTYTSHPSHQVFLREYDLDANGSPVSNGYLLHGQSGGMSTWGDVKAQAAAKLGIQLNDSDVLDGPLLATDAYGNFIPGANGLPQLVVANPAYVEGGTEPLNILIEGDLANPVDASQAVRNGHAFLEDIAHNAVPGTYVVDRFTGETATKQADADTDTGNAIIPNQFGQNETYDNELLDRHFIAGDGRGNENFGLTAVHHVFHSEHNRQTTEMKQTILDSGELAFINEWLATPINEDELSTAAIDTLTWDGGRLFQAAKFTTEMQYQHLAFEEFGRTVQPQIAAFMVNASAEVDASIMAEFAHVVYRFGHSMLTENVQTMDPNGVNTSTGLIEAFLNPVAFDLDQTLTSDQAAGAVARGMSRETGANIDEFITSALRDNLVGLPLDLAALNITRGRDTGVPSLNAAREQFYAATGSEFLKPYEGWSDYAANLKNPASIINFIAAYGTHDTIANATTVVQKRAAATDLVLGGDTAPADRLDFVNGTGAWATIETGINAVEYWIGGLAEAIMPFGGMLGSSFGFAFQQQMEALQNGDRFYYLSRTNGMDMLGGLENNSFASMIMRNTDIADGGAHIPANIFSSMEYILEVDQSVQAMADPVSTELDPFLAAM</w:t>
      </w:r>
      <w:r w:rsidRPr="003301ED">
        <w:rPr>
          <w:rFonts w:ascii="Courier New" w:hAnsi="Courier New" w:cs="Courier New"/>
          <w:sz w:val="20"/>
          <w:szCs w:val="20"/>
          <w:lang w:val="en-US"/>
        </w:rPr>
        <w:t>GTTLVERETGTGDAPLVDGAREYDNLLKFNGGEHVVLGGTDQRDILVGGLGDDALWGGAGDDLLIGDSGVNTFRGGDGNDIIKDGDDIS</w:t>
      </w: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  <w:r w:rsidRPr="003301ED">
        <w:rPr>
          <w:rFonts w:ascii="Courier New" w:hAnsi="Courier New" w:cs="Courier New"/>
          <w:sz w:val="20"/>
          <w:szCs w:val="20"/>
          <w:lang w:val="en-US"/>
        </w:rPr>
        <w:t>&gt;A3XF15-B</w:t>
      </w:r>
    </w:p>
    <w:p w:rsidR="00081AC1" w:rsidRPr="003301ED" w:rsidRDefault="00081AC1" w:rsidP="00081AC1">
      <w:pPr>
        <w:pStyle w:val="Textosinformato"/>
        <w:rPr>
          <w:lang w:val="en-US"/>
        </w:rPr>
      </w:pPr>
      <w:r w:rsidRPr="003301ED">
        <w:rPr>
          <w:color w:val="FF0000"/>
          <w:lang w:val="en-US"/>
        </w:rPr>
        <w:t>NEPADLIVGTRDLEGLTNNLLNPEISGGATLPFSRVTEARYAGIGEDGAGIVNPVFDDLDARAISNALGAQDADAAKAASANMFMMSFGQYFDHGLTFIPKGGHDPITIGGADMGRPSGDNPADLTRATATINPETGEIEHTNITSPVVDQNQVYGSSNLVGQLLRESGSNGGFGAHVLMGQEDPSASGFQLMATLRELLDHHTQAGTVFTDTDKGDVTLEGYYPDLFNEDGTYNAATIKDLSDDFMGEGWPLLIDTNPFMNLLDHFVGGDGRANENVGLTSMHTVWARNHNYHVDQLLASGYDADTPEELFQAARILNIGEYQQVVFNDFADSLLGGLQGSGTHGHDKYDPTTDARISHEFAAAAYRFGHSQIGQSMTLKDVDADGNPFTVEVPLFDIFLNPTNDPDAFTADFGTLEQYGYKPQSGYAQYGVDNILGGLVEQPSEEVDLQVVDAVRNDLVRVSADLFAFNVARGRDVGLGTLNQVKADLAASDNRYISEAIDLSDMSMTPYTDWEDFQARNGLSDEMIAKFQTAYPALVLTVDTEQYDAFVEANPDIALIDNGDGTMTVKGIDRVDLWVGGLAEQHIQDGVVGHTFWVLIHEQLDRLQEGDRFYYVDQIGDLPVYNNFISNLTFGDIVTRNTGMTDLPQDVFSYTGDEIVEDNGTADQQTQQPPVTDDAGNANQAD</w:t>
      </w:r>
      <w:r w:rsidRPr="003301ED">
        <w:rPr>
          <w:lang w:val="en-US"/>
        </w:rPr>
        <w:t>TGQDDTGQDDNGQGQTAQGDDTQGEMTVDNSTQTAQGGASADQEPVSNDDDTIDGGDSSDADTETPASDPSTEQSPNGSDEGLVKSGTDLGDALVGAAGDDILSGHEGNDMLVG</w:t>
      </w:r>
    </w:p>
    <w:bookmarkEnd w:id="0"/>
    <w:p w:rsidR="00081AC1" w:rsidRPr="003301ED" w:rsidRDefault="00081AC1" w:rsidP="00081AC1">
      <w:pPr>
        <w:rPr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rPr>
          <w:rFonts w:ascii="Courier New" w:hAnsi="Courier New" w:cs="Courier New"/>
          <w:sz w:val="20"/>
          <w:szCs w:val="20"/>
          <w:lang w:val="en-US"/>
        </w:rPr>
      </w:pPr>
    </w:p>
    <w:p w:rsidR="00081AC1" w:rsidRPr="003301ED" w:rsidRDefault="00081AC1" w:rsidP="00081AC1">
      <w:pPr>
        <w:pStyle w:val="HTMLconformatoprevio"/>
        <w:rPr>
          <w:lang w:val="en-US"/>
        </w:rPr>
      </w:pPr>
      <w:r w:rsidRPr="003301ED">
        <w:rPr>
          <w:lang w:val="en-US"/>
        </w:rPr>
        <w:t>&gt;</w:t>
      </w:r>
      <w:r w:rsidR="003301ED" w:rsidRPr="003301ED">
        <w:rPr>
          <w:lang w:val="en-US"/>
        </w:rPr>
        <w:t xml:space="preserve">P05164 (human </w:t>
      </w:r>
      <w:proofErr w:type="spellStart"/>
      <w:r w:rsidR="003301ED" w:rsidRPr="003301ED">
        <w:rPr>
          <w:lang w:val="en-US"/>
        </w:rPr>
        <w:t>my</w:t>
      </w:r>
      <w:r w:rsidRPr="003301ED">
        <w:rPr>
          <w:lang w:val="en-US"/>
        </w:rPr>
        <w:t>eloperoxidase</w:t>
      </w:r>
      <w:proofErr w:type="spellEnd"/>
      <w:r w:rsidRPr="003301ED">
        <w:rPr>
          <w:lang w:val="en-US"/>
        </w:rPr>
        <w:t>)</w:t>
      </w:r>
    </w:p>
    <w:p w:rsidR="00297316" w:rsidRDefault="00081AC1" w:rsidP="00206D14">
      <w:pPr>
        <w:pStyle w:val="HTMLconformatoprevio"/>
      </w:pPr>
      <w:r w:rsidRPr="00134983">
        <w:rPr>
          <w:color w:val="FF0000"/>
          <w:lang w:val="es-ES_tradnl"/>
        </w:rPr>
        <w:t>GVTCPEQDKYRTITGMCNNRRSPTLGASNRAFVRWLPAEYEDGFSLPYGWTPGVKRNGFPVALARAVSNEIVRFPTDQLTPDQERSLMFMQWGQLLDHDLDFTPEPAARASFVTGVNCETSCVQQPPCFPLKIPPNDPRIKNQADCIPFFRSCPACPGSNITIRNQINALTSFVDASMVYGSEEPLARNLRNMSNQLGLLAVNQRFQDNGRALLPFDNLHDDPCLLTNRSARIPCFLAGDTRSSEMPELTSMHTLLLREHNRLATELKSLNPRWDGERLYQEARKIVGAMVQIITYRDYLPLVLGPTAMRKYLPTYRSYNDSVDPRIANVFTNAFRYGHTLIQPFMFRLDNRYQPMEPNPRVPLSRVFFASWRVVLEGGIDPILRGLMATPAKLNRQNQIAVDEIRERLFEQVMRIGLDLPALNMQRSRDHGLPGYNAWRRFCGLPQPETVGQLGTVLRNLKLARKLMEQYGTPNNIDIWMGGVSEPLKRKGRVGPLLACIIGTQFRKLRDGDRFWWENEGVFSMQQRQALAQISLPRIICDNTGITTVSKNNIFMS</w:t>
      </w:r>
      <w:r w:rsidRPr="00134983">
        <w:rPr>
          <w:color w:val="FF0000"/>
        </w:rPr>
        <w:t>NSYPRDFVNCSTLPALNLASWREAS</w:t>
      </w:r>
    </w:p>
    <w:sectPr w:rsidR="00297316" w:rsidSect="002973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81AC1"/>
    <w:rsid w:val="000528A3"/>
    <w:rsid w:val="00081AC1"/>
    <w:rsid w:val="00134983"/>
    <w:rsid w:val="00206D14"/>
    <w:rsid w:val="00297316"/>
    <w:rsid w:val="003301ED"/>
    <w:rsid w:val="00581762"/>
    <w:rsid w:val="00634C95"/>
    <w:rsid w:val="00656E9B"/>
    <w:rsid w:val="006D2606"/>
    <w:rsid w:val="007264CF"/>
    <w:rsid w:val="0074459F"/>
    <w:rsid w:val="008214E9"/>
    <w:rsid w:val="00921ACC"/>
    <w:rsid w:val="00967DC7"/>
    <w:rsid w:val="00A022F7"/>
    <w:rsid w:val="00AB003B"/>
    <w:rsid w:val="00C53AC5"/>
    <w:rsid w:val="00CD05BC"/>
    <w:rsid w:val="00D44C28"/>
    <w:rsid w:val="00E1370C"/>
    <w:rsid w:val="00F51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A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rsid w:val="00081AC1"/>
    <w:rPr>
      <w:rFonts w:ascii="Courier New" w:hAnsi="Courier New" w:cs="Courier New"/>
      <w:sz w:val="20"/>
      <w:szCs w:val="20"/>
    </w:rPr>
  </w:style>
  <w:style w:type="character" w:customStyle="1" w:styleId="TextosinformatoCar">
    <w:name w:val="Texto sin formato Car"/>
    <w:basedOn w:val="Fuentedeprrafopredeter"/>
    <w:link w:val="Textosinformato"/>
    <w:rsid w:val="00081AC1"/>
    <w:rPr>
      <w:rFonts w:ascii="Courier New" w:eastAsia="Times New Roman" w:hAnsi="Courier New" w:cs="Courier New"/>
      <w:sz w:val="20"/>
      <w:szCs w:val="20"/>
      <w:lang w:val="es-ES_tradnl" w:eastAsia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081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81AC1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5008</Words>
  <Characters>27548</Characters>
  <Application>Microsoft Office Word</Application>
  <DocSecurity>0</DocSecurity>
  <Lines>229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5</cp:revision>
  <dcterms:created xsi:type="dcterms:W3CDTF">2011-08-31T18:40:00Z</dcterms:created>
  <dcterms:modified xsi:type="dcterms:W3CDTF">2011-11-23T13:16:00Z</dcterms:modified>
</cp:coreProperties>
</file>